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12973" w14:textId="5CE01B78" w:rsidR="0060594E" w:rsidRPr="00FF5336" w:rsidRDefault="00881FBC">
      <w:pPr>
        <w:rPr>
          <w:b/>
        </w:rPr>
      </w:pPr>
      <w:r>
        <w:rPr>
          <w:b/>
          <w:sz w:val="28"/>
        </w:rPr>
        <w:t>S3</w:t>
      </w:r>
      <w:r w:rsidR="00796DFB" w:rsidRPr="00FF5336">
        <w:rPr>
          <w:b/>
          <w:sz w:val="28"/>
        </w:rPr>
        <w:t xml:space="preserve"> Text: Data Dictionary </w:t>
      </w: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1"/>
        <w:gridCol w:w="3202"/>
        <w:gridCol w:w="2719"/>
        <w:gridCol w:w="2436"/>
      </w:tblGrid>
      <w:tr w:rsidR="003D21DE" w:rsidRPr="003D21DE" w14:paraId="083D5553" w14:textId="77777777" w:rsidTr="003D21DE">
        <w:trPr>
          <w:trHeight w:val="452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34375E2" w14:textId="77777777" w:rsidR="003D21DE" w:rsidRPr="003D21DE" w:rsidRDefault="003D21DE">
            <w:pPr>
              <w:rPr>
                <w:sz w:val="20"/>
                <w:szCs w:val="20"/>
              </w:rPr>
            </w:pP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E0E527D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3D21DE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067F7B20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3D21DE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63A33BE3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3D21DE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roposed options</w:t>
            </w:r>
          </w:p>
        </w:tc>
      </w:tr>
      <w:tr w:rsidR="003D21DE" w:rsidRPr="003D21DE" w14:paraId="1EA3C535" w14:textId="77777777" w:rsidTr="003D21DE">
        <w:trPr>
          <w:trHeight w:val="288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3FF0D2C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5AA9176A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uthor_year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23F433D2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Last name of first author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6A74D1DC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Name year]</w:t>
            </w:r>
          </w:p>
        </w:tc>
      </w:tr>
      <w:tr w:rsidR="003D21DE" w:rsidRPr="003D21DE" w14:paraId="78F4FD39" w14:textId="77777777" w:rsidTr="003D21DE">
        <w:trPr>
          <w:trHeight w:val="1152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BD14565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65FDD93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arch result</w:t>
            </w:r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56C43ED8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Through which search was the study identified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41ABDAC8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February 2023, November 2025, Backward citation screening, Forward citation screening (Google Scholar)</w:t>
            </w:r>
          </w:p>
        </w:tc>
      </w:tr>
      <w:tr w:rsidR="003D21DE" w:rsidRPr="003D21DE" w14:paraId="295D58DC" w14:textId="77777777" w:rsidTr="003D21DE">
        <w:trPr>
          <w:trHeight w:val="288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9A37A5A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3F99B845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073F0649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Full title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17E0E27B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Title]</w:t>
            </w:r>
          </w:p>
        </w:tc>
      </w:tr>
      <w:tr w:rsidR="003D21DE" w:rsidRPr="003D21DE" w14:paraId="3EB6DC47" w14:textId="77777777" w:rsidTr="003D21DE">
        <w:trPr>
          <w:trHeight w:val="288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D26B108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50627A30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OI</w:t>
            </w:r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6CF66E0F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DOI or link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44E9217F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DOI or link]</w:t>
            </w:r>
          </w:p>
        </w:tc>
      </w:tr>
      <w:tr w:rsidR="003D21DE" w:rsidRPr="003D21DE" w14:paraId="11F291E5" w14:textId="77777777" w:rsidTr="003D21DE">
        <w:trPr>
          <w:trHeight w:val="288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82D7327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52A74D19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77459F2E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44F8A584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Abstract]</w:t>
            </w:r>
          </w:p>
        </w:tc>
      </w:tr>
      <w:tr w:rsidR="003D21DE" w:rsidRPr="003D21DE" w14:paraId="0AE9CC11" w14:textId="77777777" w:rsidTr="003D21DE">
        <w:trPr>
          <w:trHeight w:val="288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1D3C8F9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54D1B692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ublication_year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0C55EF23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57C3BB00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Year]</w:t>
            </w:r>
          </w:p>
        </w:tc>
      </w:tr>
      <w:tr w:rsidR="003D21DE" w:rsidRPr="003D21DE" w14:paraId="69980506" w14:textId="77777777" w:rsidTr="003D21DE">
        <w:trPr>
          <w:trHeight w:val="576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6464C37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11E6C1FC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5CAC9884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In which country did the study take place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6463F417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Sub-Saharan Africa</w:t>
            </w:r>
          </w:p>
        </w:tc>
      </w:tr>
      <w:tr w:rsidR="003D21DE" w:rsidRPr="003D21DE" w14:paraId="4672B35C" w14:textId="77777777" w:rsidTr="003D21DE">
        <w:trPr>
          <w:trHeight w:val="576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8059BE3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5A3A0BBC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untry_region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7FE114F1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In what region within the study country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78ED6619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Describe]</w:t>
            </w:r>
          </w:p>
        </w:tc>
      </w:tr>
      <w:tr w:rsidR="003D21DE" w:rsidRPr="003D21DE" w14:paraId="2170E746" w14:textId="77777777" w:rsidTr="003D21DE">
        <w:trPr>
          <w:trHeight w:val="288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957A804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2D561E4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setting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7F1949C2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What was the study setting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082F80E8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mmunity, Facility, Mixed </w:t>
            </w:r>
          </w:p>
        </w:tc>
      </w:tr>
      <w:tr w:rsidR="003D21DE" w:rsidRPr="003D21DE" w14:paraId="38DE4C31" w14:textId="77777777" w:rsidTr="003D21DE">
        <w:trPr>
          <w:trHeight w:val="576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3653B9B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5DAC4E3F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aims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3642B5C8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What were the research aims(s) of the study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38448CE7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Describe]</w:t>
            </w:r>
          </w:p>
        </w:tc>
      </w:tr>
      <w:tr w:rsidR="003D21DE" w:rsidRPr="003D21DE" w14:paraId="68359234" w14:textId="77777777" w:rsidTr="003D21DE">
        <w:trPr>
          <w:trHeight w:val="2016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31DB836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6630C33C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design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77BEC9E8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What was the design of the study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6D54C5CF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Prospective cohort, retrospective cohort, case study, case-control, before and after study, cross-sectional, comparative cross-sectional, repeat cross-sectional, Randomized Controlled Trial</w:t>
            </w:r>
          </w:p>
        </w:tc>
      </w:tr>
      <w:tr w:rsidR="003D21DE" w:rsidRPr="003D21DE" w14:paraId="42B00AF8" w14:textId="77777777" w:rsidTr="003D21DE">
        <w:trPr>
          <w:trHeight w:val="864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A36C668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526664BD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data_collection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3D338226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What were the qualitative methodologies used to eliciting data from NTD patients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7C14BD53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Survey, interviews, focus group discussion, etc.</w:t>
            </w:r>
          </w:p>
        </w:tc>
      </w:tr>
      <w:tr w:rsidR="003D21DE" w:rsidRPr="003D21DE" w14:paraId="5A57BF5D" w14:textId="77777777" w:rsidTr="003D21DE">
        <w:trPr>
          <w:trHeight w:val="1152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6A1A2A2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31E91930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design_data_type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5678157C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Did the study only use qualitative data, or did it complement the qualitative data with mixed methods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57DD2816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Qualitative; Mixed methods</w:t>
            </w:r>
          </w:p>
        </w:tc>
      </w:tr>
      <w:tr w:rsidR="003D21DE" w:rsidRPr="003D21DE" w14:paraId="3BB5E132" w14:textId="77777777" w:rsidTr="003D21DE">
        <w:trPr>
          <w:trHeight w:val="144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35537C9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274A1487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data_collection_other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60025848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If the study used any other methods, either to complement qualitative methods or for non-patient participants, what were they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5501A8CF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Survey, clinical observation, key informant interviews, hospital data</w:t>
            </w:r>
          </w:p>
        </w:tc>
      </w:tr>
      <w:tr w:rsidR="003D21DE" w:rsidRPr="003D21DE" w14:paraId="3E178E4E" w14:textId="77777777" w:rsidTr="003D21DE">
        <w:trPr>
          <w:trHeight w:val="1152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B8D0664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C3B1240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intervention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01381EFC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If the study was a randomised controlled trial or involved an evaluation of an intervention, what was the intervention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6109553A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Describe]</w:t>
            </w:r>
          </w:p>
        </w:tc>
      </w:tr>
      <w:tr w:rsidR="003D21DE" w:rsidRPr="003D21DE" w14:paraId="5322A539" w14:textId="77777777" w:rsidTr="003D21DE">
        <w:trPr>
          <w:trHeight w:val="864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8BB0B6C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2AB1F3D8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comparison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07E4757F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If the study included an intervention what was the control group/comparison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627C3C50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Describe]</w:t>
            </w:r>
          </w:p>
        </w:tc>
      </w:tr>
      <w:tr w:rsidR="003D21DE" w:rsidRPr="003D21DE" w14:paraId="687282F5" w14:textId="77777777" w:rsidTr="003D21DE">
        <w:trPr>
          <w:trHeight w:val="576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3296594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162AD1DC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disease_main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03C19867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What was the primary disease being investigated in the study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350052BA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All NTDs</w:t>
            </w:r>
          </w:p>
        </w:tc>
      </w:tr>
      <w:tr w:rsidR="003D21DE" w:rsidRPr="003D21DE" w14:paraId="6FD927D8" w14:textId="77777777" w:rsidTr="003D21DE">
        <w:trPr>
          <w:trHeight w:val="576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C16E599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6572C3F8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disease_secondary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7ED4F36E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at was the </w:t>
            </w:r>
            <w:proofErr w:type="gram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secondary  disease</w:t>
            </w:r>
            <w:proofErr w:type="gramEnd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eing investigated in the study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4A8BCA35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All NTDs</w:t>
            </w:r>
          </w:p>
        </w:tc>
      </w:tr>
      <w:tr w:rsidR="003D21DE" w:rsidRPr="003D21DE" w14:paraId="472B5289" w14:textId="77777777" w:rsidTr="003D21DE">
        <w:trPr>
          <w:trHeight w:val="576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8DA8C71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34AB85E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disease_other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148FEEF4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Were other NTD(s) being investigated in the study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70CEC368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ll NTDs </w:t>
            </w:r>
          </w:p>
        </w:tc>
      </w:tr>
      <w:tr w:rsidR="003D21DE" w:rsidRPr="003D21DE" w14:paraId="6C2336EF" w14:textId="77777777" w:rsidTr="003D21DE">
        <w:trPr>
          <w:trHeight w:val="576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40A1F05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354E711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disease_other_2</w:t>
            </w:r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1B3178BB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Were other NTD(s) being investigated in the study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53F153A8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ll NTDs </w:t>
            </w:r>
          </w:p>
        </w:tc>
      </w:tr>
      <w:tr w:rsidR="003D21DE" w:rsidRPr="003D21DE" w14:paraId="57D12056" w14:textId="77777777" w:rsidTr="003D21DE">
        <w:trPr>
          <w:trHeight w:val="1152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DFF660A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69FA40CE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condition_non_NTD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4095215C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Was the disease being managed alongside any other health conditions/</w:t>
            </w:r>
            <w:proofErr w:type="spell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comorbidites</w:t>
            </w:r>
            <w:proofErr w:type="spellEnd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not NTDs)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342DB04C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All diseases and health conditions, (excluding NTDs)</w:t>
            </w:r>
          </w:p>
        </w:tc>
      </w:tr>
      <w:tr w:rsidR="003D21DE" w:rsidRPr="003D21DE" w14:paraId="60A89FB6" w14:textId="77777777" w:rsidTr="003D21DE">
        <w:trPr>
          <w:trHeight w:val="1152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CD25D16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D49C04C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ample_size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1163235E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What is the number of patients (current, former, or suspect) in study sample who participated in qualitative data collection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23507516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Total number of participants</w:t>
            </w:r>
          </w:p>
        </w:tc>
      </w:tr>
      <w:tr w:rsidR="003D21DE" w:rsidRPr="003D21DE" w14:paraId="4FD8DFF4" w14:textId="77777777" w:rsidTr="003D21DE">
        <w:trPr>
          <w:trHeight w:val="576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003F756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3347F7F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_groups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400C227F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What were the age categories of the study participants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2C94499D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Children, Adults, Children and Adults/All</w:t>
            </w:r>
          </w:p>
        </w:tc>
      </w:tr>
      <w:tr w:rsidR="003D21DE" w:rsidRPr="003D21DE" w14:paraId="58AAB6C6" w14:textId="77777777" w:rsidTr="003D21DE">
        <w:trPr>
          <w:trHeight w:val="1728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E147E43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033CBC64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participant_patients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4C13F8F5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ere current (suspect or confirmed) or former </w:t>
            </w:r>
            <w:proofErr w:type="gram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patients</w:t>
            </w:r>
            <w:proofErr w:type="gramEnd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articipants in the study? Participants in a screening campaign/prevalence study count as suspect patients. 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3542A46D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spect </w:t>
            </w:r>
            <w:proofErr w:type="gram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patients,  Current</w:t>
            </w:r>
            <w:proofErr w:type="gramEnd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atients, former patients, guardians if underage</w:t>
            </w:r>
          </w:p>
        </w:tc>
      </w:tr>
      <w:tr w:rsidR="003D21DE" w:rsidRPr="003D21DE" w14:paraId="5596F881" w14:textId="77777777" w:rsidTr="003D21DE">
        <w:trPr>
          <w:trHeight w:val="1728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832A738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3A45C84A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participants_other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22219A86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Aside from NTD patients, were there any other participants in the study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7E31BFC6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I.e.</w:t>
            </w:r>
            <w:proofErr w:type="gramEnd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mily members or guardians of current or former patients, Community Health Workers, Clinicians, Key Informants (NGO workers, Ministry of Health Staff), etc</w:t>
            </w:r>
          </w:p>
        </w:tc>
      </w:tr>
      <w:tr w:rsidR="003D21DE" w:rsidRPr="003D21DE" w14:paraId="126EB8FB" w14:textId="77777777" w:rsidTr="003D21DE">
        <w:trPr>
          <w:trHeight w:val="1152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BC84428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6CEB7D75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re_delivery_providers_gov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2138E3EC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id NTD patients seek or attempt to seek care from government/MOH health facilities? 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1E8C964D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, </w:t>
            </w:r>
            <w:proofErr w:type="gram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gramEnd"/>
          </w:p>
        </w:tc>
      </w:tr>
      <w:tr w:rsidR="003D21DE" w:rsidRPr="003D21DE" w14:paraId="0586326E" w14:textId="77777777" w:rsidTr="003D21DE">
        <w:trPr>
          <w:trHeight w:val="864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CBB20B8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1E2FAC6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re_delivery_providers_traditional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2BBB6628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Did NTD patients seek or attempt to seek care from traditional healers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4F4AD97B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, </w:t>
            </w:r>
            <w:proofErr w:type="gram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gramEnd"/>
          </w:p>
        </w:tc>
      </w:tr>
      <w:tr w:rsidR="003D21DE" w:rsidRPr="003D21DE" w14:paraId="76BA9D1A" w14:textId="77777777" w:rsidTr="003D21DE">
        <w:trPr>
          <w:trHeight w:val="864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8496B46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03A51095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re_delivery_providers_other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6E79E7C9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Did NTD patients seek or attempt to seek care from any other facilities or healthcare providers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55BE0B0C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I.e.</w:t>
            </w:r>
            <w:proofErr w:type="gramEnd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ivate clinics, drug shops, NGOs</w:t>
            </w:r>
          </w:p>
        </w:tc>
      </w:tr>
      <w:tr w:rsidR="003D21DE" w:rsidRPr="003D21DE" w14:paraId="7EDD299E" w14:textId="77777777" w:rsidTr="003D21DE">
        <w:trPr>
          <w:trHeight w:val="576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029F52A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14AF3CE1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ws_yn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21BF3784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Were Community Health Workers mentioned in the study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3FC18A23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, </w:t>
            </w:r>
            <w:proofErr w:type="gram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gramEnd"/>
          </w:p>
        </w:tc>
      </w:tr>
      <w:tr w:rsidR="003D21DE" w:rsidRPr="003D21DE" w14:paraId="3768619C" w14:textId="77777777" w:rsidTr="003D21DE">
        <w:trPr>
          <w:trHeight w:val="864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592887D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618AE113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ws_roles_care_yn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27E9828D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f Community Health Workers were involved in the study, did they play a role in patient care? 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44421D3C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Yes, No, Unspecified, N/A</w:t>
            </w:r>
          </w:p>
        </w:tc>
      </w:tr>
      <w:tr w:rsidR="003D21DE" w:rsidRPr="003D21DE" w14:paraId="0EF085B2" w14:textId="77777777" w:rsidTr="003D21DE">
        <w:trPr>
          <w:trHeight w:val="1152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A757D35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4851246F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ws_roles_care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6BEF896B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f Community Health Workers were involved in the study and played a role in patient care, what was that role?  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5F77B891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livery of medications, follow up on referrals, participation in health promotion, etc </w:t>
            </w:r>
          </w:p>
        </w:tc>
      </w:tr>
      <w:tr w:rsidR="003D21DE" w:rsidRPr="003D21DE" w14:paraId="0D912BC6" w14:textId="77777777" w:rsidTr="003D21DE">
        <w:trPr>
          <w:trHeight w:val="144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C45AA2C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579E2FC7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tient_pathways_yn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6A9BBE4E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Did the study explicitly describe a sequence of events related to diagnosis, treatment, and follow up from the patient perspective (the patient pathway)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73E0AE71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Describe]</w:t>
            </w:r>
          </w:p>
        </w:tc>
      </w:tr>
      <w:tr w:rsidR="003D21DE" w:rsidRPr="003D21DE" w14:paraId="7F4799C6" w14:textId="77777777" w:rsidTr="003D21DE">
        <w:trPr>
          <w:trHeight w:val="2304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5491530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2FBE8624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tient_pathways_terminology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3B2CD34B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f "yes" to variable </w:t>
            </w:r>
            <w:proofErr w:type="spell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patient_pathways_yn</w:t>
            </w:r>
            <w:proofErr w:type="spellEnd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, what was the terminology used to describe the sequence of events related to diagnosis, treatment, and follow up from the patient perspective (the patient pathway)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41B2B146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Describe]</w:t>
            </w:r>
          </w:p>
        </w:tc>
      </w:tr>
      <w:tr w:rsidR="003D21DE" w:rsidRPr="003D21DE" w14:paraId="582A2847" w14:textId="77777777" w:rsidTr="003D21DE">
        <w:trPr>
          <w:trHeight w:val="864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8E34ED7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43548F82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tient_pathways_depiction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1E123C61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f "yes" to variable </w:t>
            </w:r>
            <w:proofErr w:type="spell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patient_pathways_yn</w:t>
            </w:r>
            <w:proofErr w:type="spellEnd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how as the patient pathway depicted? 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3CA31A06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Describe]</w:t>
            </w:r>
          </w:p>
        </w:tc>
      </w:tr>
      <w:tr w:rsidR="003D21DE" w:rsidRPr="003D21DE" w14:paraId="799FF5CB" w14:textId="77777777" w:rsidTr="003D21DE">
        <w:trPr>
          <w:trHeight w:val="1152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4580C4C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20DCBE04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tient_pathways_start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4F726356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f "yes" to variable </w:t>
            </w:r>
            <w:proofErr w:type="spell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patient_pathways_yn</w:t>
            </w:r>
            <w:proofErr w:type="spellEnd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, what was considered the start of the pathway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7259C9CF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Describe]</w:t>
            </w:r>
          </w:p>
        </w:tc>
      </w:tr>
      <w:tr w:rsidR="003D21DE" w:rsidRPr="003D21DE" w14:paraId="749DAB4A" w14:textId="77777777" w:rsidTr="003D21DE">
        <w:trPr>
          <w:trHeight w:val="1152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8A566A8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4C6002E3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tient_pathways_end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1A5B9FB9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f "yes" to variable </w:t>
            </w:r>
            <w:proofErr w:type="spell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patient_pathways_yn</w:t>
            </w:r>
            <w:proofErr w:type="spellEnd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, what was considered the end of the pathway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480B4D34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Describe]</w:t>
            </w:r>
          </w:p>
        </w:tc>
      </w:tr>
      <w:tr w:rsidR="003D21DE" w:rsidRPr="003D21DE" w14:paraId="76CFED64" w14:textId="77777777" w:rsidTr="003D21DE">
        <w:trPr>
          <w:trHeight w:val="1728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FC12932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105651FC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tient_pathways_single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5A93FCD3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f "yes" to variable </w:t>
            </w:r>
            <w:proofErr w:type="spell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patient_pathways_yn</w:t>
            </w:r>
            <w:proofErr w:type="spellEnd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, was there one primary patient pathway presented, either through focus on an individual case study, or through synthesis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7A57010B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, </w:t>
            </w:r>
            <w:proofErr w:type="gram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gramEnd"/>
          </w:p>
        </w:tc>
      </w:tr>
      <w:tr w:rsidR="003D21DE" w:rsidRPr="003D21DE" w14:paraId="7500A1B8" w14:textId="77777777" w:rsidTr="003D21DE">
        <w:trPr>
          <w:trHeight w:val="2304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1D312D6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398658CF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tient_pathways_multiple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7209D876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f "yes" to variable </w:t>
            </w:r>
            <w:proofErr w:type="spell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patient_pathways_yn</w:t>
            </w:r>
            <w:proofErr w:type="spellEnd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, were multiple possible patient pathways presented and/or were the pathways non-linear (</w:t>
            </w:r>
            <w:proofErr w:type="gram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i.e.</w:t>
            </w:r>
            <w:proofErr w:type="gramEnd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ultiple attempts seeking diagnostics from different providers prior to treatment)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7EC209D8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, </w:t>
            </w:r>
            <w:proofErr w:type="gram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gramEnd"/>
          </w:p>
        </w:tc>
      </w:tr>
      <w:tr w:rsidR="003D21DE" w:rsidRPr="003D21DE" w14:paraId="4198273E" w14:textId="77777777" w:rsidTr="003D21DE">
        <w:trPr>
          <w:trHeight w:val="1152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4491298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25B29B5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tient_pathway_notes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2E5BF273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Any other details regarding the patient pathway and/or healthcare seeking in health system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1870FC9F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Describe]</w:t>
            </w:r>
          </w:p>
        </w:tc>
      </w:tr>
      <w:tr w:rsidR="003D21DE" w:rsidRPr="003D21DE" w14:paraId="5864587F" w14:textId="77777777" w:rsidTr="003D21DE">
        <w:trPr>
          <w:trHeight w:val="1152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5265A4E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2B632194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agnosis_misdiagnosis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150BE9EF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Did the study explicitly reference misdiagnosis, treatment for another disease, or discordant results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051A2E06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, </w:t>
            </w:r>
            <w:proofErr w:type="gram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gramEnd"/>
          </w:p>
        </w:tc>
      </w:tr>
      <w:tr w:rsidR="003D21DE" w:rsidRPr="003D21DE" w14:paraId="080BEA93" w14:textId="77777777" w:rsidTr="003D21DE">
        <w:trPr>
          <w:trHeight w:val="864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CA3E272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5632EEE1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agnosis_notes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7B0301CE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Any other information regarding the diagnosis/suspect case assessment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3D693465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Describe]</w:t>
            </w:r>
          </w:p>
        </w:tc>
      </w:tr>
      <w:tr w:rsidR="003D21DE" w:rsidRPr="003D21DE" w14:paraId="1335B874" w14:textId="77777777" w:rsidTr="003D21DE">
        <w:trPr>
          <w:trHeight w:val="144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C32C1BF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523FAD01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reatment_ notes</w:t>
            </w:r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6FDCD96D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Any other information regarding the treatment, including any additional levels of treatment or why specific treatment options were chosen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068E112E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Explain]</w:t>
            </w:r>
          </w:p>
        </w:tc>
      </w:tr>
      <w:tr w:rsidR="003D21DE" w:rsidRPr="003D21DE" w14:paraId="45B01417" w14:textId="77777777" w:rsidTr="003D21DE">
        <w:trPr>
          <w:trHeight w:val="576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EF1EA19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1AE7E25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ferrals_yn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4E2A5311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Did the study explicitly mention referrals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48C1964E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, </w:t>
            </w:r>
            <w:proofErr w:type="gramStart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  <w:proofErr w:type="gramEnd"/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Yes but only as part of ethics statement </w:t>
            </w:r>
          </w:p>
        </w:tc>
      </w:tr>
      <w:tr w:rsidR="003D21DE" w:rsidRPr="003D21DE" w14:paraId="1A7100AA" w14:textId="77777777" w:rsidTr="003D21DE">
        <w:trPr>
          <w:trHeight w:val="144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EFF8376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B62F5D1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ferrals_why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1E7D5CB9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If the study explicitly mentioned referrals, why was the referral was given? i.e. Why the referral was necessary or why care could not be provided locally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4A5ADA2E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Treatment following prevalence study, Treatment not available locally or immediately, Suspect case in need of diagnostic confirmation</w:t>
            </w:r>
          </w:p>
        </w:tc>
      </w:tr>
      <w:tr w:rsidR="003D21DE" w:rsidRPr="003D21DE" w14:paraId="634A646C" w14:textId="77777777" w:rsidTr="003D21DE">
        <w:trPr>
          <w:trHeight w:val="576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C332716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45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516F7313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ferral_notes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3B9E71F3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Any other notes regarding the referral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48864D25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Describe]</w:t>
            </w:r>
          </w:p>
        </w:tc>
      </w:tr>
      <w:tr w:rsidR="003D21DE" w:rsidRPr="003D21DE" w14:paraId="74238BFC" w14:textId="77777777" w:rsidTr="003D21DE">
        <w:trPr>
          <w:trHeight w:val="576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7FB7739" w14:textId="77777777" w:rsidR="003D21DE" w:rsidRPr="003D21DE" w:rsidRDefault="003D21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4519A671" w14:textId="77777777" w:rsidR="003D21DE" w:rsidRPr="003D21DE" w:rsidRDefault="003D21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21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_other</w:t>
            </w:r>
            <w:proofErr w:type="spellEnd"/>
          </w:p>
        </w:tc>
        <w:tc>
          <w:tcPr>
            <w:tcW w:w="2719" w:type="dxa"/>
            <w:shd w:val="clear" w:color="auto" w:fill="auto"/>
            <w:vAlign w:val="bottom"/>
            <w:hideMark/>
          </w:tcPr>
          <w:p w14:paraId="041303A3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Any other notes regarding the study?</w:t>
            </w:r>
          </w:p>
        </w:tc>
        <w:tc>
          <w:tcPr>
            <w:tcW w:w="2436" w:type="dxa"/>
            <w:shd w:val="clear" w:color="auto" w:fill="auto"/>
            <w:vAlign w:val="bottom"/>
            <w:hideMark/>
          </w:tcPr>
          <w:p w14:paraId="687F3BBC" w14:textId="77777777" w:rsidR="003D21DE" w:rsidRPr="003D21DE" w:rsidRDefault="003D21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1DE">
              <w:rPr>
                <w:rFonts w:ascii="Calibri" w:hAnsi="Calibri" w:cs="Calibri"/>
                <w:color w:val="000000"/>
                <w:sz w:val="20"/>
                <w:szCs w:val="20"/>
              </w:rPr>
              <w:t>[Describe]</w:t>
            </w:r>
          </w:p>
        </w:tc>
      </w:tr>
    </w:tbl>
    <w:p w14:paraId="06A9BBE8" w14:textId="54065521" w:rsidR="00796DFB" w:rsidRDefault="00796DFB"/>
    <w:sectPr w:rsidR="00796DFB" w:rsidSect="00FF53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465"/>
    <w:rsid w:val="00012192"/>
    <w:rsid w:val="000F6465"/>
    <w:rsid w:val="003D21DE"/>
    <w:rsid w:val="004032F5"/>
    <w:rsid w:val="004E4BFA"/>
    <w:rsid w:val="005A7B7F"/>
    <w:rsid w:val="00796DFB"/>
    <w:rsid w:val="007B5B2B"/>
    <w:rsid w:val="00881FBC"/>
    <w:rsid w:val="00B26D1A"/>
    <w:rsid w:val="00E0232F"/>
    <w:rsid w:val="00EA1B6F"/>
    <w:rsid w:val="00F32DCA"/>
    <w:rsid w:val="00F34950"/>
    <w:rsid w:val="00FF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A448B"/>
  <w15:chartTrackingRefBased/>
  <w15:docId w15:val="{7C007211-F288-4415-BAA1-5A278F0B4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9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8d56ef-2881-493a-b297-0f0ae640d77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6A50D2B27CC40A71524E3D483FA79" ma:contentTypeVersion="16" ma:contentTypeDescription="Create a new document." ma:contentTypeScope="" ma:versionID="f9bd758e3f1d52725c4fa9ed3f985087">
  <xsd:schema xmlns:xsd="http://www.w3.org/2001/XMLSchema" xmlns:xs="http://www.w3.org/2001/XMLSchema" xmlns:p="http://schemas.microsoft.com/office/2006/metadata/properties" xmlns:ns3="848d56ef-2881-493a-b297-0f0ae640d77f" xmlns:ns4="e46a761c-9278-4d81-8e36-d71d6eee677a" targetNamespace="http://schemas.microsoft.com/office/2006/metadata/properties" ma:root="true" ma:fieldsID="2a9d3bb057bb670afc0527cff7b65ca1" ns3:_="" ns4:_="">
    <xsd:import namespace="848d56ef-2881-493a-b297-0f0ae640d77f"/>
    <xsd:import namespace="e46a761c-9278-4d81-8e36-d71d6eee67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8d56ef-2881-493a-b297-0f0ae640d7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6a761c-9278-4d81-8e36-d71d6eee67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0225AAF-64BA-494D-8BBB-E7163817C871}">
  <ds:schemaRefs>
    <ds:schemaRef ds:uri="http://schemas.microsoft.com/office/2006/metadata/properties"/>
    <ds:schemaRef ds:uri="http://schemas.microsoft.com/office/infopath/2007/PartnerControls"/>
    <ds:schemaRef ds:uri="848d56ef-2881-493a-b297-0f0ae640d77f"/>
  </ds:schemaRefs>
</ds:datastoreItem>
</file>

<file path=customXml/itemProps2.xml><?xml version="1.0" encoding="utf-8"?>
<ds:datastoreItem xmlns:ds="http://schemas.openxmlformats.org/officeDocument/2006/customXml" ds:itemID="{043E465C-91E7-42A7-9FA3-9F48F5CCEB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8d56ef-2881-493a-b297-0f0ae640d77f"/>
    <ds:schemaRef ds:uri="e46a761c-9278-4d81-8e36-d71d6eee67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1E737B-A06E-4FDF-9EB5-E47D192CB9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5</Pages>
  <Words>944</Words>
  <Characters>53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ena Frischer</dc:creator>
  <cp:keywords/>
  <dc:description/>
  <cp:lastModifiedBy>Sandrena Frischer</cp:lastModifiedBy>
  <cp:revision>13</cp:revision>
  <dcterms:created xsi:type="dcterms:W3CDTF">2024-09-06T14:08:00Z</dcterms:created>
  <dcterms:modified xsi:type="dcterms:W3CDTF">2025-08-19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6A50D2B27CC40A71524E3D483FA79</vt:lpwstr>
  </property>
</Properties>
</file>